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7"/>
        <w:gridCol w:w="5260"/>
      </w:tblGrid>
      <w:tr w:rsidR="00B02158" w:rsidRPr="00770610" w:rsidTr="00A915A6">
        <w:trPr>
          <w:trHeight w:val="315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Genes</w:t>
            </w:r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 xml:space="preserve">Primer </w:t>
            </w:r>
            <w:proofErr w:type="spellStart"/>
            <w:r w:rsidRPr="0077061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AR"/>
              </w:rPr>
              <w:t>Sequences</w:t>
            </w:r>
            <w:proofErr w:type="spellEnd"/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Oct4</w:t>
            </w:r>
          </w:p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5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AGGCTCTGCAGCTCAGTTT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vMerge/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: 5´-CTCCAGGTTGCCTCTCACT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anog</w:t>
            </w:r>
            <w:proofErr w:type="spellEnd"/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ATACCTCAGCCTCCAGCAGA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: 5´-AGCCCCGGGTAGTCTGTAGT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Rex1 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CTTGAAGAAGCCCATTATC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: 5´-GCCACACTCAGGTAGAT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Vimentin</w:t>
            </w:r>
            <w:proofErr w:type="spellEnd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F: 5´-TCGCCAACTACATCGACCAA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R: 5´-CTTCTTTGGCACGTCTTGAC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Nestin</w:t>
            </w:r>
            <w:proofErr w:type="spellEnd"/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F: 5´-TGGAGCAGAGGTTGGAGG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R: 5´-TTGCTTTCTGTCCTGAGCC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BIII-</w:t>
            </w:r>
            <w:proofErr w:type="spellStart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Tu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ulin</w:t>
            </w:r>
            <w:proofErr w:type="spellEnd"/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F: 5´-AGCGCATCAGCGTCTACTA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R: 5´-GTGCGGAAGGAGTGTGAGAA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AFP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F: 5´-GCAACTATGAAGTGGGTGGT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sz w:val="24"/>
                <w:szCs w:val="24"/>
                <w:lang w:eastAsia="es-AR"/>
              </w:rPr>
              <w:t>R: 5´-GTTTACTGGCACGCAAGAAG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PL</w:t>
            </w: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7</w:t>
            </w:r>
          </w:p>
        </w:tc>
        <w:tc>
          <w:tcPr>
            <w:tcW w:w="5260" w:type="dxa"/>
            <w:tcBorders>
              <w:top w:val="nil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CAAGGAGTATAGGCAGAT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 </w:t>
            </w:r>
          </w:p>
        </w:tc>
        <w:tc>
          <w:tcPr>
            <w:tcW w:w="5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: 5´-CGAGCAATCAATGAGTTAT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7061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miRNAs</w:t>
            </w:r>
            <w:proofErr w:type="spellEnd"/>
          </w:p>
        </w:tc>
        <w:tc>
          <w:tcPr>
            <w:tcW w:w="5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s</w:t>
            </w:r>
            <w:proofErr w:type="spellEnd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 RV</w:t>
            </w:r>
          </w:p>
        </w:tc>
        <w:tc>
          <w:tcPr>
            <w:tcW w:w="5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before="240"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:5´-ATCCAGTGCAGGGTCCGAG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9 5p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CGGTCTTTGGTTATCTA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96 5p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GCGGTTTGGCACTAGCA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125 b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GCGGTCCCTGAGACCCTAA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145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GCGGGTCCAGTTTTCCCA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296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GCGGAGGGCCCCCCCTCAAT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-</w:t>
            </w: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205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GCGGTCCTTCATTCCACC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</w:t>
            </w: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302 </w:t>
            </w:r>
            <w:proofErr w:type="spellStart"/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amily</w:t>
            </w:r>
            <w:proofErr w:type="spellEnd"/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GCGGCGGTAAGTGCTTCCATG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Rnu6b </w:t>
            </w:r>
          </w:p>
        </w:tc>
        <w:tc>
          <w:tcPr>
            <w:tcW w:w="5260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F: 5´-CGCAAGGATGACACGCAAATTC-3´</w:t>
            </w:r>
          </w:p>
        </w:tc>
      </w:tr>
      <w:tr w:rsidR="00B02158" w:rsidRPr="00770610" w:rsidTr="00A915A6">
        <w:trPr>
          <w:trHeight w:val="315"/>
        </w:trPr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5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R: 5´-CCAGTGCAGGGGTCCGAGGT-3´</w:t>
            </w:r>
          </w:p>
        </w:tc>
      </w:tr>
    </w:tbl>
    <w:p w:rsidR="00B91025" w:rsidRDefault="00B91025"/>
    <w:tbl>
      <w:tblPr>
        <w:tblpPr w:leftFromText="141" w:rightFromText="141" w:vertAnchor="text" w:horzAnchor="margin" w:tblpY="13"/>
        <w:tblW w:w="96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4"/>
        <w:gridCol w:w="7829"/>
      </w:tblGrid>
      <w:tr w:rsidR="00B02158" w:rsidRPr="00770610" w:rsidTr="00EB0A7A">
        <w:trPr>
          <w:trHeight w:val="325"/>
        </w:trPr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lastRenderedPageBreak/>
              <w:t>miRNAs</w:t>
            </w:r>
            <w:proofErr w:type="spellEnd"/>
          </w:p>
        </w:tc>
        <w:tc>
          <w:tcPr>
            <w:tcW w:w="7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St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loo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primers</w:t>
            </w:r>
            <w:proofErr w:type="spellEnd"/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center"/>
          </w:tcPr>
          <w:p w:rsidR="00B02158" w:rsidRPr="00770610" w:rsidRDefault="00B02158" w:rsidP="00A915A6">
            <w:pPr>
              <w:spacing w:before="24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-9 5p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before="240"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GTATCCAGTGCAGGGTCCGAGGTATTCGCACTGGATACGACTCATAC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96 5p 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GTATCCAGTGCAGGGTCCGAGGTATTCGCACTGGATACGACAGCAAA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125 b 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GTATCCAGTGCAGGGTCCGAGGTATTCGCACTGGATACGACTCACAA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145 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TCCTCTGGTGCAGGGTCCGAGGTATTCGCACCAGAGGAGACAGGGAT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miR-296 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TCCTCTGGTGCAGGGTCCGAGGTATTCGCACCAGAGGAGACACAGGA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-</w:t>
            </w: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205 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GTATCCAGTGCAGGGTCCGAGGTATTCGCACTGGATACGACCAGACT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7706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-302a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TCCTCTGGTGCAGGGTCCGAGGTATTCGCACCAGAGGAGACTCACCA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-302b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TCCTCTGGTGCAGGGTCCGAGGTATTCGCACCAGAGGAGACCTACTA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-302c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TCCTCTGGTGCAGGGTCCGAGGTATTCGCACCAGAGGAGACCCACTG</w:t>
            </w:r>
          </w:p>
        </w:tc>
      </w:tr>
      <w:tr w:rsidR="00B02158" w:rsidRPr="00EF1CAF" w:rsidTr="00EB0A7A">
        <w:trPr>
          <w:trHeight w:val="325"/>
        </w:trPr>
        <w:tc>
          <w:tcPr>
            <w:tcW w:w="1894" w:type="dxa"/>
            <w:shd w:val="clear" w:color="auto" w:fill="auto"/>
            <w:noWrap/>
            <w:vAlign w:val="bottom"/>
          </w:tcPr>
          <w:p w:rsidR="00B02158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miR-302d</w:t>
            </w:r>
          </w:p>
        </w:tc>
        <w:tc>
          <w:tcPr>
            <w:tcW w:w="7777" w:type="dxa"/>
            <w:shd w:val="clear" w:color="auto" w:fill="auto"/>
            <w:noWrap/>
            <w:vAlign w:val="center"/>
          </w:tcPr>
          <w:p w:rsidR="00B02158" w:rsidRPr="00EF1CAF" w:rsidRDefault="00B02158" w:rsidP="00A915A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EF1CAF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TCCTCTGGTGCAGGGTCCGAGGTATTCGCACCAGAGGAGACACACTC</w:t>
            </w:r>
          </w:p>
        </w:tc>
      </w:tr>
      <w:tr w:rsidR="00B02158" w:rsidRPr="00770610" w:rsidTr="00EB0A7A">
        <w:trPr>
          <w:trHeight w:val="325"/>
        </w:trPr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B02158" w:rsidP="00A915A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Rnu6b </w:t>
            </w:r>
          </w:p>
        </w:tc>
        <w:tc>
          <w:tcPr>
            <w:tcW w:w="77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02158" w:rsidRPr="00770610" w:rsidRDefault="00EB0A7A" w:rsidP="00A915A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lang w:eastAsia="es-AR"/>
              </w:rPr>
            </w:pPr>
            <w:r w:rsidRPr="00EB0A7A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GTCGTATCCAGTGCAGGGTCCGAGGTATTCGCACTGGATACGACAAAATATGGAAC</w:t>
            </w:r>
          </w:p>
        </w:tc>
      </w:tr>
    </w:tbl>
    <w:p w:rsidR="00B02158" w:rsidRDefault="00B02158">
      <w:bookmarkStart w:id="0" w:name="_GoBack"/>
      <w:bookmarkEnd w:id="0"/>
    </w:p>
    <w:sectPr w:rsidR="00B021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158"/>
    <w:rsid w:val="00B02158"/>
    <w:rsid w:val="00B91025"/>
    <w:rsid w:val="00EB0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1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215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18-05-03T19:26:00Z</dcterms:created>
  <dcterms:modified xsi:type="dcterms:W3CDTF">2018-05-04T13:30:00Z</dcterms:modified>
</cp:coreProperties>
</file>